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critps – R software 3.1.2</w:t>
      </w:r>
      <w:r/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Species richness - null model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 Inputs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etwd("~/..."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ill_comun=read.csv("till_forof_tax_abund.csv",header=T,row.names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rich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vegan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picante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FD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All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till &lt;- vector(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  #10000 randomizati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till[i] &lt;- rich( #calcules richness of each random draw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data.frame( #creates a data frame with each randomizati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 #randomizes the data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till_comun,"r0_both"), #randomization keeping the total sum constant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# cells and individuals among cells of each row are shuffled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,nsim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[1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till #data frame with all 10000 richness value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ic_till &lt;- rich(till_comun)[[1]] #observed value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ic_till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able(rand_till)/sum(table(rand_till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 SF 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sec &lt;- vector(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sec[i] &lt;- rich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sec_comun,"r0_ind"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,nsim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[1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 RP #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ref &lt;- vector(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ref[i] &lt;- rich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ref_comun[1:3,],"r0_ind"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sim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[1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re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ic_ref &lt;- rich(ref_comun)[[1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ic_re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able(rand_ref)/sum(table(rand_ref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and_ref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 Histograms 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par(mfrow=c(2, 1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and_ref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im=c(10,30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Species Richness",cex=1,font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) # Creates a histogram with the null model of richnes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11,1500,11,0) #Observed value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rand_ref,probs=seq(0,1,0.025)) #95% IC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2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26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and_sec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im=c(10,30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Species Richness",cex=1,font=1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10,4000,10,0) #Observed value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rand_sec,probs=seq(0,1,0.025)) #95% IC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 23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25)</w:t>
      </w:r>
      <w:r/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  <w:r/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Functional (FDi; Cianciaruso et al. 2009) and phylogenetic (PD; Faith 1992) diversities - null model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 Inputs 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etwd("~/..."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ill_comun=read.csv("till_forof_tax_abund.csv",header=T,row.names=1) #Species composition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ree&lt;-read.newick(file="forof_tree_ages") #read phylogenetic relatedness among tax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ree&lt;-collapse.singles(tree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of_traits &lt;- read.csv("forof_carac_num.csv",header=T) #Tree trait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equire(phytools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vegan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library(picante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ource("read.newick.R"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Criating a functional dendrogram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Standardizing data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tand &lt;- decostand(forof_traits[,10:12], method = "standardize",na.rm=T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tand2 &lt;- decostand(forof_traits[,c(2:3,8:9)], method = "pa",na.rm=T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ofstand &lt;- data.frame(forof_traits[,4:5],stand2,stand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 Constructing dendrogram. Podani &amp; Schmera (2006) On dendrogram-based measures of functional diversity. Oikos 115: 179-185.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disforof &lt;- vegdist(forofstand, method = "gower",na.rm=T,binary=T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unc_tree &lt;- hclust(disforof, method = "average"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plot(func_tree, xlab="", main="Dendrograma", h= -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# FD #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 RP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ref &lt;- vector(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 #10000 randomizati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ref[i]&lt;- treedive( #calcules functional diversity of each random draw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till_comun,"r0_ind" # keeps row sums constant, individuals are shuffled among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#cells of each row of the matrix.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,nsim=1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,func_tree,match.force = 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[4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ummary(rand_ref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d_ref &lt;- treedive(till_comun,func_tree)[[4]] #Observed functional diversity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d_re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able(rand_ref/sum(table(rand_ref)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par(mfrow=c(2, 1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Criating the histogram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and_ref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im=c(2.5,5.5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ylim=c(0,3000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FD",cex=1,font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fd_ref,2000,fd_ref,0) #Observed FD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rand_ref,probs=seq(0,1,0.025)) #95%IC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4000 ,3.603617) #2.5%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4000 ,4.825473) #97.5%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# SF 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sec &lt;- vector(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sec[i]&lt;- treediv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till_comun,"r0_ind"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,nsim=1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,func_tree,match.force = 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[5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ummary(rand_sec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d_sec &lt;- treedive(till_comun,func_tree,match.force = F)[[5]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d_sec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table(rand_sec/sum(table(rand_sec)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and_sec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im=c(1,6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ylim=c(0,3000)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FD",cex=1,font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fd_sec,2000,fd_sec,0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rand_sec,probs=seq(0,1,0.025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4000 ,3.694306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4000 ,4.914890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#### PD #####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RP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ref &lt;- till_comun[4,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 #Creates a null model with randomizati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ref[i,]&lt;- 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nullmodel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till_comun,"r0_ind"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),nsim=1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)[4,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refpd&lt;- data.frame(pd(rand_ref,tree)) #Calculates the Phylogenetic Diversity of all randomizations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names(rand_refpd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efpd &lt;- rand_refpd$PD[-1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par(mfrow=c(2, 1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refpd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PD",cex=1,font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rand_refpd$PD[1],1500,rand_refpd$PD[1],0) #Observed PD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refpd,probs=seq(0,1,0.025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3376.374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4597.168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#SF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sec &lt;- till_comun[5,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for(i in 1:9999){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rand_sec[i,]&lt;- data.fram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simulate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nullmodel(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</w:t>
      </w:r>
      <w:r>
        <w:rPr>
          <w:rFonts w:ascii="Courier" w:hAnsi="Courier"/>
          <w:b w:val="false"/>
          <w:bCs w:val="false"/>
          <w:sz w:val="18"/>
          <w:szCs w:val="18"/>
        </w:rPr>
        <w:t>till_comun,"r0_ind"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</w:t>
      </w:r>
      <w:r>
        <w:rPr>
          <w:rFonts w:ascii="Courier" w:hAnsi="Courier"/>
          <w:b w:val="false"/>
          <w:bCs w:val="false"/>
          <w:sz w:val="18"/>
          <w:szCs w:val="18"/>
        </w:rPr>
        <w:t>),nsim=1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</w:t>
      </w: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</w:t>
      </w:r>
      <w:r>
        <w:rPr>
          <w:rFonts w:ascii="Courier" w:hAnsi="Courier"/>
          <w:b w:val="false"/>
          <w:bCs w:val="false"/>
          <w:sz w:val="18"/>
          <w:szCs w:val="18"/>
        </w:rPr>
        <w:t>)[5,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}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rand_secpd&lt;- data.frame(pd(rand_sec,tree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secpd &lt;- rand_secpd$PD[-1]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hist(secpd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main=NULL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col="gray",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 xml:space="preserve">     </w:t>
      </w:r>
      <w:r>
        <w:rPr>
          <w:rFonts w:ascii="Courier" w:hAnsi="Courier"/>
          <w:b w:val="false"/>
          <w:bCs w:val="false"/>
          <w:sz w:val="18"/>
          <w:szCs w:val="18"/>
        </w:rPr>
        <w:t>xlab=list("PD",cex=1,font=1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rrows(rand_secpd$PD[1],1500,rand_secpd$PD[1],0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quantile(secpd,probs=seq(0,1,0.025)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3522.735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  <w:t>abline(a=NULL, b=NULL,v=4737.443)</w:t>
      </w:r>
      <w:r/>
    </w:p>
    <w:p>
      <w:pPr>
        <w:pStyle w:val="Normal"/>
        <w:jc w:val="both"/>
        <w:rPr>
          <w:sz w:val="18"/>
          <w:b w:val="false"/>
          <w:sz w:val="18"/>
          <w:b w:val="false"/>
          <w:szCs w:val="18"/>
          <w:bCs w:val="false"/>
          <w:rFonts w:ascii="Courier" w:hAnsi="Courier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</w:pPr>
      <w:r>
        <w:rPr>
          <w:rFonts w:eastAsia="FreeSans"/>
          <w:b/>
          <w:bCs w:val="false"/>
          <w:color w:val="000000"/>
          <w:sz w:val="24"/>
          <w:szCs w:val="18"/>
          <w:lang w:eastAsia="en-US"/>
        </w:rPr>
        <w:t>Atmospheric bromeliad abundance - successive hierarchic partitions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 input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etwd("~/...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read.csv("tree_index_abundtill_rel.csv",header=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vega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nlme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gplot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candis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lsmean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glmulti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hier.par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par(mar=c(5,7,2,2) + 0.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index_tree[,-12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index_tree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0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2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3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tandardization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index_tree[,8:10]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tand &lt;- decostand(index_tree[,5:7], method = "standardize",na.rm=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tand2 &lt;- data.frame(as.factor(index_tree[,10]),as.factor(index_tree[,12]),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                     </w:t>
      </w: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s.factor(index_tree[,13])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treestand &lt;- data.frame(index_tree[,c(8:9,11)],stand2,stand,index_tree$abund_till,index_tree$abund_rel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treestand)[10:11] &lt;- c("abund_till","abund_rel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treestand)[4:6] &lt;- c("descam_forof","espinho_forof","aciculas_forof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First Hierarchical Partition 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treestand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treestand[,-c(1,10:11)] #environment variables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hier.part(treestand$abund_till,env, family="poisson",gof="logLik") #Perform the hierarchical partition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rand.hp(treestand$abund_till,env, family="poisson",gof="logLik",num.reps=1000)$Iprobs #Randomization for 1000 draws to test significance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total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per &lt;- subset(treestand,decid_forof == "perene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dec &lt;- subset(treestand,decid_forof == "decidu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semi &lt;- subset(treestand,decid_forof == "semi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Perene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per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per[,c(3,4,6:9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per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per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perene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acic_s &lt;- subset(abund_per,aciculas_forof == 1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acic_n &lt;- subset(abund_per,aciculas_forof == 0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cicula_presente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cic_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cic_s[,c(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cic_s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cic_s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acic_s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alt_a &lt;- subset(abund_acic_s,alt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alt_b &lt;- subset(abund_acic_s,alt_forof &lt;= media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ltura alt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lt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lt_a[,c(7:8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lt_a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lt_a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ltura baix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lt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lt_b[,c(7:8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lt_b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lt_b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cicula_ausente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cic_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cic_n[,c(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cic_n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cic_n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emi-decídu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semi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semi[,c(3,5,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semi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semi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Decídu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de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dec[,c(3,5,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dec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dec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dec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dbh_a &lt;- subset(abund_dec,diam_forof &gt; median) #Utilizada a mediana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dbh_b &lt;- subset(abund_dec,diam_forof &lt;= median) #Utilizada a mediana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DBH_alto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dbh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dbh_a[,c(3,5,7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dbh_a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dbh_a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dbh_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LAI_a &lt;- subset(abund_dbh_a,LAI_forof &gt; median) #Utilizada a mediana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LAI_b &lt;- subset(abund_dbh_a,LAI_forof &lt;= median) #Utilizada a mediana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AI_alto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LAI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LAI_a[,c(3,5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LAI_a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LAI_a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AI_baixo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LAI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LAI_b[,c(3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LAI_b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LAI_b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LAI_b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esc &lt;- subset(abund_LAI_b,tipocasca_forof == "escamos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sulc &lt;- subset(abund_LAI_b,tipocasca_forof == "sulcad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DBH_baixo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dbh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dbh_b[,c(3,7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dbh_b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dbh_b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AI_baixo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LAI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LAI_b[,c(3,5,8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LAI_b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LAI_b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LAI_b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ret &lt;- subset(abund_LAI_b,tipocasca_forof == "reticulad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esc &lt;- subset(abund_LAI_b,tipocasca_forof == "escamos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sulc &lt;- subset(abund_LAI_b,tipocasca_forof == "sulcada" 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Casca reticulada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re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casc_ret[,c(5,8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ret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ret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Casca escamosa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es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casc_esc[,c(8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esc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esc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Casca sulcada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sul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casc_sulc[,c(5,8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sulc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sulc$abund_till,env, family="poisson"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bund_casc_sulc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esp_s &lt;- subset(abund_casc_sulc,espinho_forof == 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esp_n &lt;- subset(abund_casc_sulc,espinho_forof == 0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Espinho ausente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esp_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esp_n[,c(8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esp_n$abund_till,env, family="poisson"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esp_n$abund_till,env, family="poisson",gof="logLik",num.reps=1000)$Iprobs </w:t>
      </w:r>
      <w:r/>
    </w:p>
    <w:p>
      <w:pPr>
        <w:pStyle w:val="Normal"/>
        <w:jc w:val="both"/>
        <w:rPr>
          <w:sz w:val="24"/>
          <w:b/>
          <w:sz w:val="24"/>
          <w:b/>
          <w:rFonts w:ascii="Liberation Serif" w:hAnsi="Liberation Serif" w:eastAsia="FreeSans"/>
          <w:color w:val="000000"/>
          <w:lang w:eastAsia="en-US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p>
      <w:pPr>
        <w:pStyle w:val="Normal"/>
        <w:jc w:val="both"/>
        <w:rPr>
          <w:sz w:val="24"/>
          <w:sz w:val="24"/>
          <w:rFonts w:ascii="Liberation Serif" w:hAnsi="Liberation Serif" w:eastAsia="FreeSans"/>
          <w:color w:val="000000"/>
          <w:lang w:eastAsia="en-US"/>
        </w:rPr>
      </w:pPr>
      <w:r>
        <w:rPr>
          <w:rFonts w:ascii="Courier" w:hAnsi="Courier"/>
          <w:b/>
          <w:bCs/>
          <w:sz w:val="18"/>
          <w:szCs w:val="18"/>
        </w:rPr>
      </w:r>
      <w:r/>
    </w:p>
    <w:p>
      <w:pPr>
        <w:pStyle w:val="Normal"/>
        <w:jc w:val="both"/>
      </w:pPr>
      <w:r>
        <w:rPr>
          <w:rFonts w:eastAsia="FreeSans"/>
          <w:b/>
          <w:bCs/>
          <w:color w:val="000000"/>
          <w:sz w:val="24"/>
          <w:szCs w:val="18"/>
          <w:lang w:eastAsia="en-US"/>
        </w:rPr>
        <w:t>Atmospheric bromeliad canopy distribution - successive hierarchic partitions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input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etwd("~/...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read.csv("tree_index_abundtill_rel.csv",header=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vega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nlme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gplot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candis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lsmean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glmulti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ibrary(hier.par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par(mar=c(5,7,2,2) + 0.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index_tree[,-12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index_tree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0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2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levels(index_tree[,13]) &lt;- c(0,1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index_tree[!(is.na(index_tree$abund_rel) | index_tree$abund_rel==""), 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fust &lt;- index_tree$abund_fuste/index_tree$abund_till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index_tree &lt;- cbind2(index_tree,fus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index_tree)[27] &lt;- "fust"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View(index_tree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tandardization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index_tree[,8:10]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tand &lt;- decostand(index_tree[,5:7], method = "standardize",na.rm=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tand2 &lt;- data.frame(as.factor(index_tree[,10]),as.factor(index_tree[,12]),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                    </w:t>
      </w: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s.factor(index_tree[,13])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treestand &lt;- data.frame(index_tree[,c(8:9,11)],stand2,stand,index_tree$abund_till,index_tree$abund_rel,index_tree$fust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treestand)[10:12] &lt;- c("abund_till","abund_rel","fust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names(treestand)[4:6] &lt;- c("descam_forof","espinho_forof","aciculas_forof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First Hierarchical Partition 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treestand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treestand[,-c(1,10:12)] #environment variables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hier.part(treestand$fust,env, family="binomial"(link="logit"), gof="logLik") #Perform the hierarchical partition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rand.hp(treestand$fust,env, family="binomial"(link="logit"), gof="logLik",num.reps=1000)$Iprobs #Randomization for 1000 draws to test significance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_total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esc &lt;- subset(treestand,tipocasca_forof == "escamosa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lisa &lt;- subset(treestand,tipocasca_forof == "lisa" |tipocasca_forof == "laminada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ret &lt;- subset(treestand,tipocasca_forof == "reticulada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casc_sulc &lt;- subset(treestand,tipocasca_forof == "sulcada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is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lis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casc_lisa[,c(2,4,7:9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lisa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lisa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Escamos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es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casc_esc[,c(2,6:9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esc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esc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casc_esc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acic_s &lt;- subset(abund_casc_esc,aciculas_forof == "1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abund_acic_n &lt;- subset(abund_casc_esc,aciculas_forof == "0"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cículas S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cic_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cic_s[,c(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cic_s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cic_s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acic_s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dbh_a &lt;- subset(abund_acic_s,diam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dbh_b &lt;- subset(abund_acic_s,diam_forof &lt;=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DBH alto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mean(abund_dbh_b$abund_rel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dbh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dbh_a[,c(7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dbh_a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dbh_a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dbh_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alt_a &lt;- subset(abund_dbh_a,alt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alt_b &lt;- subset(abund_dbh_a,alt_forof &lt;=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DBH baixo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dbh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dbh_b[,c(7,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dbh_b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dbh_b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dbh_b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lai_a &lt;- subset(abund_dbh_b,LAI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lai_b &lt;- subset(abund_dbh_b,LAI_forof &lt;=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cículas N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cic_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env&lt;- abund_acic_n[,c(2,7:9)]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cic_n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cic_n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lcad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sul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casc_sulc[,c(2,5,7:9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sulc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sulc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casc_sulc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alt_a &lt;- subset(abund_casc_sulc,alt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alt_b &lt;- subset(abund_casc_sulc,alt_forof &lt;=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lt alto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lt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alt_a[,c(2,5,7:8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lt_a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lt_a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alt_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esp_s &lt;- subset(abund_alt_a,espinho_forof == "1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esp_n &lt;- subset(abund_alt_a,espinho_forof == "0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esp_s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esp_s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esp_n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esp_n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esp_n[,c(2,7:8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esp_n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esp_n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alt baix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alt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alt_b[,c(7:8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alt_b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alt_b$fust,env, family="binomial"(link="logit"),gof="logLik",num.reps=1000)$Iprobs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Subsetting abund_alt_b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lai_a &lt;- subset(abund_alt_b,LAI_forof &gt;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abund_lai_b &lt;- subset(abund_alt_b,LAI_forof &lt;= median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ai alto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lai_a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lai baixo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lai_b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##### Reticulada #####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abund_casc_sulc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env&lt;- abund_casc_ret[,c(5,7:9)]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>summary(env)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hier.part(abund_casc_ret$fust,env, family="binomial"(link="logit"),gof="logLik") </w:t>
      </w:r>
      <w:r/>
    </w:p>
    <w:p>
      <w:pPr>
        <w:pStyle w:val="Normal"/>
        <w:jc w:val="both"/>
      </w:pPr>
      <w:r>
        <w:rPr>
          <w:rFonts w:eastAsia="FreeSans" w:ascii="Courier" w:hAnsi="Courier"/>
          <w:b w:val="false"/>
          <w:bCs w:val="false"/>
          <w:color w:val="000000"/>
          <w:sz w:val="18"/>
          <w:szCs w:val="18"/>
          <w:lang w:eastAsia="en-US"/>
        </w:rPr>
        <w:t xml:space="preserve">rand.hp(abund_casc_ret$fust,env, family="binomial"(link="logit"),gof="logLik",num.reps=1000)$Iprobs </w:t>
      </w:r>
      <w:r/>
    </w:p>
    <w:p>
      <w:pPr>
        <w:pStyle w:val="Normal"/>
        <w:jc w:val="both"/>
        <w:rPr>
          <w:sz w:val="24"/>
          <w:b/>
          <w:sz w:val="24"/>
          <w:b/>
          <w:rFonts w:ascii="Liberation Serif" w:hAnsi="Liberation Serif" w:eastAsia="FreeSans"/>
          <w:color w:val="000000"/>
          <w:lang w:eastAsia="en-US"/>
        </w:rPr>
      </w:pPr>
      <w:r>
        <w:rPr>
          <w:rFonts w:ascii="Courier" w:hAnsi="Courier"/>
          <w:b w:val="false"/>
          <w:bCs w:val="false"/>
          <w:sz w:val="18"/>
          <w:szCs w:val="18"/>
        </w:rPr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ejaVu Sans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804</TotalTime>
  <Application>LibreOffice/4.3.6.2$Linux_X86_64 LibreOffice_project/d50a87b2e514536ed401c18000dad4660b6a169e</Application>
  <Paragraphs>4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09:46:25Z</dcterms:created>
  <dc:creator>Cleber </dc:creator>
  <dc:language>en-US</dc:language>
  <cp:lastModifiedBy>Cleber </cp:lastModifiedBy>
  <dcterms:modified xsi:type="dcterms:W3CDTF">2015-12-21T09:59:51Z</dcterms:modified>
  <cp:revision>4</cp:revision>
</cp:coreProperties>
</file>